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7E0B9" w14:textId="77777777" w:rsidR="00CA547D" w:rsidRPr="0036407D" w:rsidRDefault="00CA547D" w:rsidP="00CA54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36407D">
        <w:rPr>
          <w:rFonts w:ascii="Times New Roman" w:hAnsi="Times New Roman" w:cs="Times New Roman"/>
          <w:b/>
          <w:bCs/>
          <w:color w:val="000000"/>
          <w:kern w:val="0"/>
          <w:szCs w:val="21"/>
        </w:rPr>
        <w:t>S2 Table: GO and KEGG signaling pathways (TOP 10)</w:t>
      </w:r>
    </w:p>
    <w:tbl>
      <w:tblPr>
        <w:tblW w:w="494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4"/>
        <w:gridCol w:w="4255"/>
        <w:gridCol w:w="2692"/>
      </w:tblGrid>
      <w:tr w:rsidR="00CA547D" w:rsidRPr="0059586C" w14:paraId="2C4C4D41" w14:textId="77777777" w:rsidTr="004A7092">
        <w:trPr>
          <w:trHeight w:val="280"/>
        </w:trPr>
        <w:tc>
          <w:tcPr>
            <w:tcW w:w="7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4FFB6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25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B2AF2C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  <w:tc>
          <w:tcPr>
            <w:tcW w:w="1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724D2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</w:p>
        </w:tc>
      </w:tr>
      <w:tr w:rsidR="00CA547D" w:rsidRPr="0059586C" w14:paraId="5BD3A822" w14:textId="77777777" w:rsidTr="004A7092">
        <w:trPr>
          <w:trHeight w:val="280"/>
        </w:trPr>
        <w:tc>
          <w:tcPr>
            <w:tcW w:w="7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3C7C9A" w14:textId="77777777" w:rsidR="00CA547D" w:rsidRPr="00AD716E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-BP</w:t>
            </w:r>
          </w:p>
        </w:tc>
        <w:tc>
          <w:tcPr>
            <w:tcW w:w="25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84C615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AFFEED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47D" w:rsidRPr="0059586C" w14:paraId="2841D24D" w14:textId="77777777" w:rsidTr="004A7092">
        <w:trPr>
          <w:trHeight w:val="280"/>
        </w:trPr>
        <w:tc>
          <w:tcPr>
            <w:tcW w:w="7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E5F89E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55114</w:t>
            </w:r>
          </w:p>
        </w:tc>
        <w:tc>
          <w:tcPr>
            <w:tcW w:w="25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F9E30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xidation-reduction process</w:t>
            </w:r>
          </w:p>
        </w:tc>
        <w:tc>
          <w:tcPr>
            <w:tcW w:w="16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E47AA5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663</w:t>
            </w:r>
          </w:p>
        </w:tc>
      </w:tr>
      <w:tr w:rsidR="00CA547D" w:rsidRPr="0059586C" w14:paraId="2339B16E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02D9CF5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5892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70EB1354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gative regulation of transcription, DNA-templated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055183CB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9164</w:t>
            </w:r>
          </w:p>
        </w:tc>
      </w:tr>
      <w:tr w:rsidR="00CA547D" w:rsidRPr="0059586C" w14:paraId="2E300A7D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5882A7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98609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19993BA1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-cell adhesion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269145D0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139</w:t>
            </w:r>
          </w:p>
        </w:tc>
      </w:tr>
      <w:tr w:rsidR="00CA547D" w:rsidRPr="0059586C" w14:paraId="3914461E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40F33A8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493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563D6A21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ponse to drug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0D1D5360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591</w:t>
            </w:r>
          </w:p>
        </w:tc>
      </w:tr>
      <w:tr w:rsidR="00CA547D" w:rsidRPr="0059586C" w14:paraId="2E4C0959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D2C83C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155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06588FC0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0E8F6616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1779</w:t>
            </w:r>
          </w:p>
        </w:tc>
      </w:tr>
      <w:tr w:rsidR="00CA547D" w:rsidRPr="0059586C" w14:paraId="4448505F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0F6D61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267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08E3F81C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-cell signaling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2CB203CB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44</w:t>
            </w:r>
          </w:p>
        </w:tc>
      </w:tr>
      <w:tr w:rsidR="00CA547D" w:rsidRPr="0059586C" w14:paraId="31FF1E03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402D3F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7399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2A149079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rvous system development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71F7297A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3365</w:t>
            </w:r>
          </w:p>
        </w:tc>
      </w:tr>
      <w:tr w:rsidR="00CA547D" w:rsidRPr="0059586C" w14:paraId="44AB3DB7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2F3A20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4267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65D599B7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ular protein metabolic process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4E76F53E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E-05</w:t>
            </w:r>
          </w:p>
        </w:tc>
      </w:tr>
      <w:tr w:rsidR="00CA547D" w:rsidRPr="0059586C" w14:paraId="086D654B" w14:textId="77777777" w:rsidTr="004A7092">
        <w:trPr>
          <w:trHeight w:val="280"/>
        </w:trPr>
        <w:tc>
          <w:tcPr>
            <w:tcW w:w="7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86B686C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1525</w:t>
            </w:r>
          </w:p>
        </w:tc>
        <w:tc>
          <w:tcPr>
            <w:tcW w:w="25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91FA5C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giogenesis</w:t>
            </w:r>
          </w:p>
        </w:tc>
        <w:tc>
          <w:tcPr>
            <w:tcW w:w="1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3E7077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36</w:t>
            </w:r>
          </w:p>
        </w:tc>
      </w:tr>
      <w:tr w:rsidR="00CA547D" w:rsidRPr="0059586C" w14:paraId="4444FE05" w14:textId="77777777" w:rsidTr="004A7092">
        <w:trPr>
          <w:trHeight w:val="280"/>
        </w:trPr>
        <w:tc>
          <w:tcPr>
            <w:tcW w:w="7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D39C7A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6629</w:t>
            </w:r>
          </w:p>
        </w:tc>
        <w:tc>
          <w:tcPr>
            <w:tcW w:w="25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26D0EF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pid metabolic process</w:t>
            </w:r>
          </w:p>
        </w:tc>
        <w:tc>
          <w:tcPr>
            <w:tcW w:w="16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2A27C8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106</w:t>
            </w:r>
          </w:p>
        </w:tc>
      </w:tr>
      <w:tr w:rsidR="00CA547D" w:rsidRPr="0059586C" w14:paraId="246B400B" w14:textId="77777777" w:rsidTr="004A7092">
        <w:trPr>
          <w:trHeight w:val="280"/>
        </w:trPr>
        <w:tc>
          <w:tcPr>
            <w:tcW w:w="7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D1E1E8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716E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 w:rsidRPr="00AD7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-CC</w:t>
            </w:r>
          </w:p>
        </w:tc>
        <w:tc>
          <w:tcPr>
            <w:tcW w:w="25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D43DD2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549881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47D" w:rsidRPr="0059586C" w14:paraId="46A37940" w14:textId="77777777" w:rsidTr="004A7092">
        <w:trPr>
          <w:trHeight w:val="280"/>
        </w:trPr>
        <w:tc>
          <w:tcPr>
            <w:tcW w:w="7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849BCB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578</w:t>
            </w:r>
          </w:p>
        </w:tc>
        <w:tc>
          <w:tcPr>
            <w:tcW w:w="25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59A49F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aceous extracellular matrix</w:t>
            </w:r>
          </w:p>
        </w:tc>
        <w:tc>
          <w:tcPr>
            <w:tcW w:w="16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50D347D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8E-12</w:t>
            </w:r>
          </w:p>
        </w:tc>
      </w:tr>
      <w:tr w:rsidR="00CA547D" w:rsidRPr="0059586C" w14:paraId="59930BF2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86F5DED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886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33730020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asma membrane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5DD899D9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373</w:t>
            </w:r>
          </w:p>
        </w:tc>
      </w:tr>
      <w:tr w:rsidR="00CA547D" w:rsidRPr="0059586C" w14:paraId="306AE58C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3E3540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70062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628DDF7E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tracellular exosome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77C3DFBA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E-07</w:t>
            </w:r>
          </w:p>
        </w:tc>
      </w:tr>
      <w:tr w:rsidR="00CA547D" w:rsidRPr="0059586C" w14:paraId="69D43CFF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FF4F2D2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576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4314164A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74A7F0F7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4E-11</w:t>
            </w:r>
          </w:p>
        </w:tc>
      </w:tr>
      <w:tr w:rsidR="00CA547D" w:rsidRPr="0059586C" w14:paraId="66DDA977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34F9DA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615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2161D34C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40F3DFCE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0E-07</w:t>
            </w:r>
          </w:p>
        </w:tc>
      </w:tr>
      <w:tr w:rsidR="00CA547D" w:rsidRPr="0059586C" w14:paraId="0B50B346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BB2CF2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887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07B81D47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tegral component of plasma membrane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3D47ECB5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578</w:t>
            </w:r>
          </w:p>
        </w:tc>
      </w:tr>
      <w:tr w:rsidR="00CA547D" w:rsidRPr="0059586C" w14:paraId="47CEA35A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1FA3DE7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794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6825869B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lgi apparatus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02A9D14A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73</w:t>
            </w:r>
          </w:p>
        </w:tc>
      </w:tr>
      <w:tr w:rsidR="00CA547D" w:rsidRPr="0059586C" w14:paraId="7A0E61B7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5D98A0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8471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6AB5164D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inuclear region of cytoplasm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4025828E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5E-05</w:t>
            </w:r>
          </w:p>
        </w:tc>
      </w:tr>
      <w:tr w:rsidR="00CA547D" w:rsidRPr="0059586C" w14:paraId="72494C76" w14:textId="77777777" w:rsidTr="004A7092">
        <w:trPr>
          <w:trHeight w:val="280"/>
        </w:trPr>
        <w:tc>
          <w:tcPr>
            <w:tcW w:w="7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C7AB69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9986</w:t>
            </w:r>
          </w:p>
        </w:tc>
        <w:tc>
          <w:tcPr>
            <w:tcW w:w="25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078D6C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ll surface</w:t>
            </w:r>
          </w:p>
        </w:tc>
        <w:tc>
          <w:tcPr>
            <w:tcW w:w="1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C93D80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963</w:t>
            </w:r>
          </w:p>
        </w:tc>
      </w:tr>
      <w:tr w:rsidR="00CA547D" w:rsidRPr="0059586C" w14:paraId="3052E8E6" w14:textId="77777777" w:rsidTr="004A7092">
        <w:trPr>
          <w:trHeight w:val="280"/>
        </w:trPr>
        <w:tc>
          <w:tcPr>
            <w:tcW w:w="7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07398A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0139</w:t>
            </w:r>
          </w:p>
        </w:tc>
        <w:tc>
          <w:tcPr>
            <w:tcW w:w="25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7218D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lgi membrane</w:t>
            </w:r>
          </w:p>
        </w:tc>
        <w:tc>
          <w:tcPr>
            <w:tcW w:w="16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0EDD77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3538</w:t>
            </w:r>
          </w:p>
        </w:tc>
      </w:tr>
      <w:tr w:rsidR="00CA547D" w:rsidRPr="0059586C" w14:paraId="72EA06FA" w14:textId="77777777" w:rsidTr="004A7092">
        <w:trPr>
          <w:trHeight w:val="280"/>
        </w:trPr>
        <w:tc>
          <w:tcPr>
            <w:tcW w:w="7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BD8665" w14:textId="77777777" w:rsidR="00CA547D" w:rsidRPr="00AD716E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O-MF</w:t>
            </w:r>
          </w:p>
        </w:tc>
        <w:tc>
          <w:tcPr>
            <w:tcW w:w="25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D9DA26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92B302" w14:textId="77777777" w:rsidR="00CA547D" w:rsidRPr="0059586C" w:rsidRDefault="00CA547D" w:rsidP="004A7092">
            <w:pPr>
              <w:widowControl/>
              <w:ind w:right="11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47D" w:rsidRPr="0059586C" w14:paraId="552E0015" w14:textId="77777777" w:rsidTr="004A7092">
        <w:trPr>
          <w:trHeight w:val="280"/>
        </w:trPr>
        <w:tc>
          <w:tcPr>
            <w:tcW w:w="7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1A87F4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803</w:t>
            </w:r>
          </w:p>
        </w:tc>
        <w:tc>
          <w:tcPr>
            <w:tcW w:w="25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DE5B1A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 homodimerization activity</w:t>
            </w:r>
          </w:p>
        </w:tc>
        <w:tc>
          <w:tcPr>
            <w:tcW w:w="16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59EEE1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232</w:t>
            </w:r>
          </w:p>
        </w:tc>
      </w:tr>
      <w:tr w:rsidR="00CA547D" w:rsidRPr="0059586C" w14:paraId="35A0E9A1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0C6175E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5509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2A7B6703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lcium ion binding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5B2BAD36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8</w:t>
            </w:r>
          </w:p>
        </w:tc>
      </w:tr>
      <w:tr w:rsidR="00CA547D" w:rsidRPr="0059586C" w14:paraId="608F8497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92F865F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6982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2F42F641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 heterodimerization activity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36EDEC50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362</w:t>
            </w:r>
          </w:p>
        </w:tc>
      </w:tr>
      <w:tr w:rsidR="00CA547D" w:rsidRPr="0059586C" w14:paraId="400B3EA0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DE724A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3565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7CD36E20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quence-specific DNA binding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5634BB88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3915</w:t>
            </w:r>
          </w:p>
        </w:tc>
      </w:tr>
      <w:tr w:rsidR="00CA547D" w:rsidRPr="0059586C" w14:paraId="41B5F980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A6E6163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98641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479ABD99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dherin binding involved in cell-cell adhesion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16687DFC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6E-05</w:t>
            </w:r>
          </w:p>
        </w:tc>
      </w:tr>
      <w:tr w:rsidR="00CA547D" w:rsidRPr="0059586C" w14:paraId="54538700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D316BE1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3682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6C048268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omatin binding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040BD0BD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984</w:t>
            </w:r>
          </w:p>
        </w:tc>
      </w:tr>
      <w:tr w:rsidR="00CA547D" w:rsidRPr="0059586C" w14:paraId="7CF005E2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6EE883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201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70DAB770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parin binding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11BC3954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E-06</w:t>
            </w:r>
          </w:p>
        </w:tc>
      </w:tr>
      <w:tr w:rsidR="00CA547D" w:rsidRPr="0059586C" w14:paraId="1CF5E7F2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F1E9C0D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08083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74555664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owth factor activity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08E038F6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87E-05</w:t>
            </w:r>
          </w:p>
        </w:tc>
      </w:tr>
      <w:tr w:rsidR="00CA547D" w:rsidRPr="0059586C" w14:paraId="2D3C369D" w14:textId="77777777" w:rsidTr="004A7092">
        <w:trPr>
          <w:trHeight w:val="280"/>
        </w:trPr>
        <w:tc>
          <w:tcPr>
            <w:tcW w:w="7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CFF9B2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16491</w:t>
            </w:r>
          </w:p>
        </w:tc>
        <w:tc>
          <w:tcPr>
            <w:tcW w:w="25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AADFC7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xidoreductase activity</w:t>
            </w:r>
          </w:p>
        </w:tc>
        <w:tc>
          <w:tcPr>
            <w:tcW w:w="1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57C562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 w:rsidR="00CA547D" w:rsidRPr="0059586C" w14:paraId="17E88E91" w14:textId="77777777" w:rsidTr="004A7092">
        <w:trPr>
          <w:trHeight w:val="280"/>
        </w:trPr>
        <w:tc>
          <w:tcPr>
            <w:tcW w:w="7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80218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O:0042393</w:t>
            </w:r>
          </w:p>
        </w:tc>
        <w:tc>
          <w:tcPr>
            <w:tcW w:w="25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45437D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stone binding</w:t>
            </w:r>
          </w:p>
        </w:tc>
        <w:tc>
          <w:tcPr>
            <w:tcW w:w="16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AD420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433</w:t>
            </w:r>
          </w:p>
        </w:tc>
      </w:tr>
      <w:tr w:rsidR="00CA547D" w:rsidRPr="0059586C" w14:paraId="08478476" w14:textId="77777777" w:rsidTr="004A7092">
        <w:trPr>
          <w:trHeight w:val="280"/>
        </w:trPr>
        <w:tc>
          <w:tcPr>
            <w:tcW w:w="7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B21A54" w14:textId="77777777" w:rsidR="00CA547D" w:rsidRPr="00AD716E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16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25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A8F78E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32E0A22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A547D" w:rsidRPr="0059586C" w14:paraId="76135636" w14:textId="77777777" w:rsidTr="004A7092">
        <w:trPr>
          <w:trHeight w:val="280"/>
        </w:trPr>
        <w:tc>
          <w:tcPr>
            <w:tcW w:w="7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B148A2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202</w:t>
            </w:r>
          </w:p>
        </w:tc>
        <w:tc>
          <w:tcPr>
            <w:tcW w:w="25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3C374F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nscriptional misregulation in cancer</w:t>
            </w:r>
          </w:p>
        </w:tc>
        <w:tc>
          <w:tcPr>
            <w:tcW w:w="16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29DFA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0E-05</w:t>
            </w:r>
          </w:p>
        </w:tc>
      </w:tr>
      <w:tr w:rsidR="00CA547D" w:rsidRPr="0059586C" w14:paraId="7FECCDB1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EDF4004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200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35A7B098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7D2E9A92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637</w:t>
            </w:r>
          </w:p>
        </w:tc>
      </w:tr>
      <w:tr w:rsidR="00CA547D" w:rsidRPr="0059586C" w14:paraId="377F2F1B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A9C0CD7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322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0FA57298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ystemic lupus erythematosus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5929E691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373</w:t>
            </w:r>
          </w:p>
        </w:tc>
      </w:tr>
      <w:tr w:rsidR="00CA547D" w:rsidRPr="0059586C" w14:paraId="620FEE74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3EDDE6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034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77D39825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coholism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0B80AA3F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163</w:t>
            </w:r>
          </w:p>
        </w:tc>
      </w:tr>
      <w:tr w:rsidR="00CA547D" w:rsidRPr="0059586C" w14:paraId="12F9A77A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3BC17E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4390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477AC116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ppo signaling pathway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4B4E3951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0098</w:t>
            </w:r>
          </w:p>
        </w:tc>
      </w:tr>
      <w:tr w:rsidR="00CA547D" w:rsidRPr="0059586C" w14:paraId="24EF0F14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9ABF00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0982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619E2802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0B71B9BC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6</w:t>
            </w:r>
          </w:p>
        </w:tc>
      </w:tr>
      <w:tr w:rsidR="00CA547D" w:rsidRPr="0059586C" w14:paraId="0CE01562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2224B6F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0980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78B49AA4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439D840F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06</w:t>
            </w:r>
          </w:p>
        </w:tc>
      </w:tr>
      <w:tr w:rsidR="00CA547D" w:rsidRPr="0059586C" w14:paraId="52B2C9F6" w14:textId="77777777" w:rsidTr="004A7092">
        <w:trPr>
          <w:trHeight w:val="280"/>
        </w:trPr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A11397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5204</w:t>
            </w:r>
          </w:p>
        </w:tc>
        <w:tc>
          <w:tcPr>
            <w:tcW w:w="2587" w:type="pct"/>
            <w:shd w:val="clear" w:color="auto" w:fill="auto"/>
            <w:noWrap/>
            <w:vAlign w:val="center"/>
            <w:hideMark/>
          </w:tcPr>
          <w:p w14:paraId="3D794A2B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emical carcinogenesis</w:t>
            </w:r>
          </w:p>
        </w:tc>
        <w:tc>
          <w:tcPr>
            <w:tcW w:w="1637" w:type="pct"/>
            <w:shd w:val="clear" w:color="auto" w:fill="auto"/>
            <w:noWrap/>
            <w:vAlign w:val="center"/>
            <w:hideMark/>
          </w:tcPr>
          <w:p w14:paraId="711F23F1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766</w:t>
            </w:r>
          </w:p>
        </w:tc>
      </w:tr>
      <w:tr w:rsidR="00CA547D" w:rsidRPr="0059586C" w14:paraId="7160D254" w14:textId="77777777" w:rsidTr="004A7092">
        <w:trPr>
          <w:trHeight w:val="280"/>
        </w:trPr>
        <w:tc>
          <w:tcPr>
            <w:tcW w:w="77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FAD47C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4974</w:t>
            </w:r>
          </w:p>
        </w:tc>
        <w:tc>
          <w:tcPr>
            <w:tcW w:w="25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B66506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163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4E7810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233</w:t>
            </w:r>
          </w:p>
        </w:tc>
      </w:tr>
      <w:tr w:rsidR="00CA547D" w:rsidRPr="0059586C" w14:paraId="2F333DE1" w14:textId="77777777" w:rsidTr="004A7092">
        <w:trPr>
          <w:trHeight w:val="280"/>
        </w:trPr>
        <w:tc>
          <w:tcPr>
            <w:tcW w:w="77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1DC86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a04350</w:t>
            </w:r>
          </w:p>
        </w:tc>
        <w:tc>
          <w:tcPr>
            <w:tcW w:w="258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25CBD5" w14:textId="77777777" w:rsidR="00CA547D" w:rsidRPr="0059586C" w:rsidRDefault="00CA547D" w:rsidP="004A70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F-beta signaling pathway</w:t>
            </w:r>
          </w:p>
        </w:tc>
        <w:tc>
          <w:tcPr>
            <w:tcW w:w="163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98B56" w14:textId="77777777" w:rsidR="00CA547D" w:rsidRPr="0059586C" w:rsidRDefault="00CA547D" w:rsidP="004A709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586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236</w:t>
            </w:r>
          </w:p>
        </w:tc>
      </w:tr>
    </w:tbl>
    <w:p w14:paraId="5BD9C032" w14:textId="77777777" w:rsidR="00CA547D" w:rsidRDefault="00CA547D" w:rsidP="00CA54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</w:rPr>
      </w:pPr>
    </w:p>
    <w:p w14:paraId="7EAE944D" w14:textId="77777777" w:rsidR="00711AFC" w:rsidRDefault="00711AFC">
      <w:bookmarkStart w:id="0" w:name="_GoBack"/>
      <w:bookmarkEnd w:id="0"/>
    </w:p>
    <w:sectPr w:rsidR="00711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7D"/>
    <w:rsid w:val="001336A4"/>
    <w:rsid w:val="002C1D69"/>
    <w:rsid w:val="00711AFC"/>
    <w:rsid w:val="00CA547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82448"/>
  <w15:chartTrackingRefBased/>
  <w15:docId w15:val="{22F398D6-6F83-4E5C-9C9F-B051CF69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47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2-19T01:54:00Z</dcterms:created>
  <dcterms:modified xsi:type="dcterms:W3CDTF">2021-02-19T01:54:00Z</dcterms:modified>
</cp:coreProperties>
</file>